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E0952" w14:textId="62658861" w:rsidR="00971F1F" w:rsidRPr="00222B53" w:rsidRDefault="00971F1F" w:rsidP="00971F1F">
      <w:pPr>
        <w:rPr>
          <w:rFonts w:ascii="Times New Roman" w:hAnsi="Times New Roman" w:cs="Times New Roman"/>
          <w:sz w:val="20"/>
          <w:szCs w:val="20"/>
          <w:u w:val="single"/>
        </w:rPr>
      </w:pPr>
      <w:r w:rsidRPr="00222B53">
        <w:rPr>
          <w:rFonts w:ascii="Times New Roman" w:hAnsi="Times New Roman" w:cs="Times New Roman"/>
          <w:sz w:val="20"/>
          <w:szCs w:val="20"/>
          <w:u w:val="single"/>
        </w:rPr>
        <w:t>Table S</w:t>
      </w:r>
      <w:r w:rsidR="00180105">
        <w:rPr>
          <w:rFonts w:ascii="Times New Roman" w:hAnsi="Times New Roman" w:cs="Times New Roman"/>
          <w:sz w:val="20"/>
          <w:szCs w:val="20"/>
          <w:u w:val="single"/>
        </w:rPr>
        <w:t>4</w:t>
      </w:r>
      <w:r w:rsidRPr="00222B53">
        <w:rPr>
          <w:rFonts w:ascii="Times New Roman" w:hAnsi="Times New Roman" w:cs="Times New Roman"/>
          <w:sz w:val="20"/>
          <w:szCs w:val="20"/>
          <w:u w:val="single"/>
        </w:rPr>
        <w:t xml:space="preserve">. </w:t>
      </w:r>
      <w:r w:rsidR="00023032">
        <w:rPr>
          <w:rFonts w:ascii="Times New Roman" w:hAnsi="Times New Roman" w:cs="Times New Roman"/>
          <w:sz w:val="20"/>
          <w:szCs w:val="20"/>
          <w:u w:val="single"/>
        </w:rPr>
        <w:t>Comparing</w:t>
      </w:r>
      <w:r w:rsidR="00485D29">
        <w:rPr>
          <w:rFonts w:ascii="Times New Roman" w:hAnsi="Times New Roman" w:cs="Times New Roman"/>
          <w:sz w:val="20"/>
          <w:szCs w:val="20"/>
          <w:u w:val="single"/>
        </w:rPr>
        <w:t xml:space="preserve"> baseline</w:t>
      </w:r>
      <w:r w:rsidR="00023032">
        <w:rPr>
          <w:rFonts w:ascii="Times New Roman" w:hAnsi="Times New Roman" w:cs="Times New Roman"/>
          <w:sz w:val="20"/>
          <w:szCs w:val="20"/>
          <w:u w:val="single"/>
        </w:rPr>
        <w:t xml:space="preserve"> characteristics</w:t>
      </w:r>
      <w:r w:rsidR="00AD41C7" w:rsidRPr="00222B53">
        <w:rPr>
          <w:rFonts w:ascii="Times New Roman" w:hAnsi="Times New Roman" w:cs="Times New Roman"/>
          <w:sz w:val="20"/>
          <w:szCs w:val="20"/>
          <w:u w:val="single"/>
        </w:rPr>
        <w:t xml:space="preserve"> in eyes with missing or complete data in best recorded visual acuity (BRVA) across all follow-up time poin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165"/>
        <w:gridCol w:w="1261"/>
        <w:gridCol w:w="1331"/>
        <w:gridCol w:w="1163"/>
        <w:gridCol w:w="1328"/>
        <w:gridCol w:w="1261"/>
        <w:gridCol w:w="1331"/>
        <w:gridCol w:w="1783"/>
        <w:gridCol w:w="1325"/>
      </w:tblGrid>
      <w:tr w:rsidR="00B27A11" w:rsidRPr="002D018F" w14:paraId="22627694" w14:textId="77777777" w:rsidTr="00222B53">
        <w:tc>
          <w:tcPr>
            <w:tcW w:w="1135" w:type="pct"/>
            <w:vMerge w:val="restart"/>
          </w:tcPr>
          <w:p w14:paraId="243F594B" w14:textId="0FCF87ED" w:rsidR="00B27A11" w:rsidRPr="002D018F" w:rsidRDefault="00B27A11" w:rsidP="00B27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aseline </w:t>
            </w:r>
            <w:r w:rsidR="00B75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3865" w:type="pct"/>
            <w:gridSpan w:val="8"/>
          </w:tcPr>
          <w:p w14:paraId="2D5148CC" w14:textId="167DF8F9" w:rsidR="00B27A11" w:rsidRPr="00222B53" w:rsidRDefault="00B27A11" w:rsidP="00222B5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yes with missing / non-missing data in BRVA across time</w:t>
            </w:r>
          </w:p>
        </w:tc>
      </w:tr>
      <w:tr w:rsidR="00B27A11" w:rsidRPr="002D018F" w14:paraId="20B7570A" w14:textId="77777777" w:rsidTr="00222B53">
        <w:tc>
          <w:tcPr>
            <w:tcW w:w="1135" w:type="pct"/>
            <w:vMerge/>
          </w:tcPr>
          <w:p w14:paraId="366BD5A5" w14:textId="563E0F38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9" w:type="pct"/>
            <w:gridSpan w:val="2"/>
          </w:tcPr>
          <w:p w14:paraId="4E1E27DC" w14:textId="5ECE0F8C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6 months </w:t>
            </w:r>
          </w:p>
        </w:tc>
        <w:tc>
          <w:tcPr>
            <w:tcW w:w="893" w:type="pct"/>
            <w:gridSpan w:val="2"/>
          </w:tcPr>
          <w:p w14:paraId="7CD8EDA4" w14:textId="63A6C25E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2 months </w:t>
            </w:r>
          </w:p>
        </w:tc>
        <w:tc>
          <w:tcPr>
            <w:tcW w:w="929" w:type="pct"/>
            <w:gridSpan w:val="2"/>
          </w:tcPr>
          <w:p w14:paraId="0C33434D" w14:textId="5E833516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8 months </w:t>
            </w:r>
          </w:p>
        </w:tc>
        <w:tc>
          <w:tcPr>
            <w:tcW w:w="1115" w:type="pct"/>
            <w:gridSpan w:val="2"/>
          </w:tcPr>
          <w:p w14:paraId="7917CA43" w14:textId="3A6976D1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4 months </w:t>
            </w:r>
          </w:p>
        </w:tc>
      </w:tr>
      <w:tr w:rsidR="00B27A11" w:rsidRPr="002D018F" w14:paraId="0776240D" w14:textId="77777777" w:rsidTr="00B27A11">
        <w:tc>
          <w:tcPr>
            <w:tcW w:w="1135" w:type="pct"/>
            <w:vMerge/>
          </w:tcPr>
          <w:p w14:paraId="3492E749" w14:textId="77777777" w:rsidR="00B27A11" w:rsidRPr="002D018F" w:rsidRDefault="00B27A11" w:rsidP="00222B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</w:tcPr>
          <w:p w14:paraId="02BFAE65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0E920820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338)</w:t>
            </w:r>
          </w:p>
        </w:tc>
        <w:tc>
          <w:tcPr>
            <w:tcW w:w="476" w:type="pct"/>
          </w:tcPr>
          <w:p w14:paraId="134E6648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missing</w:t>
            </w:r>
          </w:p>
          <w:p w14:paraId="41B69A8B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45)</w:t>
            </w:r>
          </w:p>
        </w:tc>
        <w:tc>
          <w:tcPr>
            <w:tcW w:w="417" w:type="pct"/>
          </w:tcPr>
          <w:p w14:paraId="15539DCA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43D91950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22)</w:t>
            </w:r>
          </w:p>
        </w:tc>
        <w:tc>
          <w:tcPr>
            <w:tcW w:w="476" w:type="pct"/>
          </w:tcPr>
          <w:p w14:paraId="7AACDE1D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missing</w:t>
            </w:r>
          </w:p>
          <w:p w14:paraId="54D1E663" w14:textId="3FF5BF42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 w:rsidR="006626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)</w:t>
            </w:r>
          </w:p>
        </w:tc>
        <w:tc>
          <w:tcPr>
            <w:tcW w:w="452" w:type="pct"/>
          </w:tcPr>
          <w:p w14:paraId="13803484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386B698C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374)</w:t>
            </w:r>
          </w:p>
        </w:tc>
        <w:tc>
          <w:tcPr>
            <w:tcW w:w="476" w:type="pct"/>
          </w:tcPr>
          <w:p w14:paraId="0BBCDF2D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missing</w:t>
            </w:r>
          </w:p>
          <w:p w14:paraId="67CA877A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09)</w:t>
            </w:r>
          </w:p>
        </w:tc>
        <w:tc>
          <w:tcPr>
            <w:tcW w:w="639" w:type="pct"/>
          </w:tcPr>
          <w:p w14:paraId="5FBC541F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56F40C51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2)</w:t>
            </w:r>
          </w:p>
        </w:tc>
        <w:tc>
          <w:tcPr>
            <w:tcW w:w="476" w:type="pct"/>
          </w:tcPr>
          <w:p w14:paraId="6B895E35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missing</w:t>
            </w:r>
          </w:p>
          <w:p w14:paraId="0FF00ED8" w14:textId="77777777" w:rsidR="00B27A11" w:rsidRPr="00222B53" w:rsidRDefault="00B27A11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961)</w:t>
            </w:r>
          </w:p>
        </w:tc>
      </w:tr>
      <w:tr w:rsidR="00B27A11" w:rsidRPr="002D018F" w14:paraId="55827430" w14:textId="77777777" w:rsidTr="00B27A11">
        <w:tc>
          <w:tcPr>
            <w:tcW w:w="1135" w:type="pct"/>
          </w:tcPr>
          <w:p w14:paraId="7E346157" w14:textId="3B5CF9E2" w:rsidR="00B27A11" w:rsidRDefault="00AD41C7" w:rsidP="00222B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</w:t>
            </w:r>
            <w:r w:rsidR="00971F1F"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, ETDRS letters</w:t>
            </w:r>
            <w:r w:rsidR="00A013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approximate Snellen]</w:t>
            </w:r>
            <w:r w:rsidR="003B76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categories, n(%)</w:t>
            </w:r>
          </w:p>
          <w:p w14:paraId="0E581192" w14:textId="241CF488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&lt;=69</w:t>
            </w:r>
            <w:r w:rsidR="00A01338">
              <w:rPr>
                <w:rFonts w:ascii="Times New Roman" w:hAnsi="Times New Roman" w:cs="Times New Roman"/>
                <w:sz w:val="16"/>
                <w:szCs w:val="16"/>
              </w:rPr>
              <w:t xml:space="preserve"> [worse than 20/40]</w:t>
            </w:r>
          </w:p>
          <w:p w14:paraId="63A6C8C8" w14:textId="7432026D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70-79</w:t>
            </w:r>
            <w:r w:rsidR="00A01338">
              <w:rPr>
                <w:rFonts w:ascii="Times New Roman" w:hAnsi="Times New Roman" w:cs="Times New Roman"/>
                <w:sz w:val="16"/>
                <w:szCs w:val="16"/>
              </w:rPr>
              <w:t xml:space="preserve"> [20/40 to </w:t>
            </w:r>
            <w:r w:rsidR="0055039A">
              <w:rPr>
                <w:rFonts w:ascii="Times New Roman" w:hAnsi="Times New Roman" w:cs="Times New Roman"/>
                <w:sz w:val="16"/>
                <w:szCs w:val="16"/>
              </w:rPr>
              <w:t>20/25)</w:t>
            </w:r>
          </w:p>
          <w:p w14:paraId="10718A15" w14:textId="09609FE5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80 or better </w:t>
            </w:r>
            <w:r w:rsidR="0055039A">
              <w:rPr>
                <w:rFonts w:ascii="Times New Roman" w:hAnsi="Times New Roman" w:cs="Times New Roman"/>
                <w:sz w:val="16"/>
                <w:szCs w:val="16"/>
              </w:rPr>
              <w:t>[20/25 or better]</w:t>
            </w:r>
          </w:p>
        </w:tc>
        <w:tc>
          <w:tcPr>
            <w:tcW w:w="452" w:type="pct"/>
          </w:tcPr>
          <w:p w14:paraId="7F5486D8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F52163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60254" w14:textId="5992F606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4 (7.5%)</w:t>
            </w:r>
          </w:p>
          <w:p w14:paraId="0F54461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89 (27.9%)</w:t>
            </w:r>
          </w:p>
          <w:p w14:paraId="2F1146E2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06 (64.6%)</w:t>
            </w:r>
          </w:p>
          <w:p w14:paraId="44D908DE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319]</w:t>
            </w:r>
          </w:p>
        </w:tc>
        <w:tc>
          <w:tcPr>
            <w:tcW w:w="476" w:type="pct"/>
          </w:tcPr>
          <w:p w14:paraId="166CC686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471ED2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08B2A2" w14:textId="4D3A0E65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44(7.0%)</w:t>
            </w:r>
          </w:p>
          <w:p w14:paraId="76B9D44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63(25.8%)</w:t>
            </w:r>
          </w:p>
          <w:p w14:paraId="5211A96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424 (67.2%)</w:t>
            </w:r>
          </w:p>
          <w:p w14:paraId="0A9D5101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631]</w:t>
            </w:r>
          </w:p>
        </w:tc>
        <w:tc>
          <w:tcPr>
            <w:tcW w:w="417" w:type="pct"/>
          </w:tcPr>
          <w:p w14:paraId="4228833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0D7DB0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3EAB4D" w14:textId="56ED4F71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9 (8.3%)</w:t>
            </w:r>
          </w:p>
          <w:p w14:paraId="2A3E660A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0 (27.8%)</w:t>
            </w:r>
          </w:p>
          <w:p w14:paraId="36DD68E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69 (63.9%)</w:t>
            </w:r>
          </w:p>
          <w:p w14:paraId="670DFC2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108]</w:t>
            </w:r>
          </w:p>
        </w:tc>
        <w:tc>
          <w:tcPr>
            <w:tcW w:w="476" w:type="pct"/>
          </w:tcPr>
          <w:p w14:paraId="14BBBCD2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6ABA0B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47737F" w14:textId="6BEA9533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59 (7.0%)</w:t>
            </w:r>
          </w:p>
          <w:p w14:paraId="2D26933F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22 (26.4%)</w:t>
            </w:r>
          </w:p>
          <w:p w14:paraId="3BEBB600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561 (66.6%)</w:t>
            </w:r>
          </w:p>
          <w:p w14:paraId="5CB1E25F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842]</w:t>
            </w:r>
          </w:p>
        </w:tc>
        <w:tc>
          <w:tcPr>
            <w:tcW w:w="452" w:type="pct"/>
          </w:tcPr>
          <w:p w14:paraId="3426CDF2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6BBCA7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B77DA7" w14:textId="0C09AE2D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3 (6.4%)</w:t>
            </w:r>
          </w:p>
          <w:p w14:paraId="4D5C471C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97 (27.0%)</w:t>
            </w:r>
          </w:p>
          <w:p w14:paraId="6820D609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39 (66.6%)</w:t>
            </w:r>
          </w:p>
          <w:p w14:paraId="4EC00171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359]</w:t>
            </w:r>
          </w:p>
        </w:tc>
        <w:tc>
          <w:tcPr>
            <w:tcW w:w="476" w:type="pct"/>
          </w:tcPr>
          <w:p w14:paraId="3764B406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82EF6E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5B1D5A" w14:textId="7B9A4CD8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45 (7.6%)</w:t>
            </w:r>
          </w:p>
          <w:p w14:paraId="1B81D100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55 (26.2%)</w:t>
            </w:r>
          </w:p>
          <w:p w14:paraId="5E3BB58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91 (66.2%)</w:t>
            </w:r>
          </w:p>
          <w:p w14:paraId="33AFF5A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591]</w:t>
            </w:r>
          </w:p>
        </w:tc>
        <w:tc>
          <w:tcPr>
            <w:tcW w:w="639" w:type="pct"/>
          </w:tcPr>
          <w:p w14:paraId="5E08B6F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EC13D2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5FCEFE" w14:textId="2BA9C4B5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 (6.7%)</w:t>
            </w:r>
          </w:p>
          <w:p w14:paraId="69949A1F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 (20.0%)</w:t>
            </w:r>
          </w:p>
          <w:p w14:paraId="04E98BC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1 (73.3%)</w:t>
            </w:r>
          </w:p>
          <w:p w14:paraId="0EA4161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15]</w:t>
            </w:r>
          </w:p>
        </w:tc>
        <w:tc>
          <w:tcPr>
            <w:tcW w:w="476" w:type="pct"/>
          </w:tcPr>
          <w:p w14:paraId="55A6494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E5AF55" w14:textId="77777777" w:rsidR="0079464F" w:rsidRDefault="0079464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569A49" w14:textId="5CC8AEC5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67 (7.2%)</w:t>
            </w:r>
          </w:p>
          <w:p w14:paraId="0069CCC6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49 (26.6%)</w:t>
            </w:r>
          </w:p>
          <w:p w14:paraId="75E16AC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619 (66.2%)</w:t>
            </w:r>
          </w:p>
          <w:p w14:paraId="63C9F32A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935]</w:t>
            </w:r>
          </w:p>
        </w:tc>
      </w:tr>
      <w:tr w:rsidR="00B27A11" w:rsidRPr="002D018F" w14:paraId="0AF921F8" w14:textId="77777777" w:rsidTr="00B27A11">
        <w:tc>
          <w:tcPr>
            <w:tcW w:w="1135" w:type="pct"/>
          </w:tcPr>
          <w:p w14:paraId="6C658DB1" w14:textId="3998A131" w:rsidR="00971F1F" w:rsidRPr="00222B53" w:rsidRDefault="00AD41C7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</w:t>
            </w:r>
            <w:r w:rsidR="00971F1F"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, ETDRS letters</w:t>
            </w:r>
            <w:r w:rsidR="003B76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mean(SD)</w:t>
            </w:r>
          </w:p>
        </w:tc>
        <w:tc>
          <w:tcPr>
            <w:tcW w:w="452" w:type="pct"/>
          </w:tcPr>
          <w:p w14:paraId="3B0C6C70" w14:textId="77777777" w:rsidR="00B27A11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79.8 (8.5) </w:t>
            </w:r>
          </w:p>
          <w:p w14:paraId="0EF9B5FE" w14:textId="1174707F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319]</w:t>
            </w:r>
          </w:p>
        </w:tc>
        <w:tc>
          <w:tcPr>
            <w:tcW w:w="476" w:type="pct"/>
          </w:tcPr>
          <w:p w14:paraId="1CC779F6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79.8 (7.9) </w:t>
            </w:r>
          </w:p>
          <w:p w14:paraId="2B9E9E0C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631]</w:t>
            </w:r>
          </w:p>
        </w:tc>
        <w:tc>
          <w:tcPr>
            <w:tcW w:w="417" w:type="pct"/>
          </w:tcPr>
          <w:p w14:paraId="7F21F75D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79.0 (8.6)</w:t>
            </w:r>
          </w:p>
          <w:p w14:paraId="551BB62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108]</w:t>
            </w:r>
          </w:p>
        </w:tc>
        <w:tc>
          <w:tcPr>
            <w:tcW w:w="476" w:type="pct"/>
          </w:tcPr>
          <w:p w14:paraId="35B90D00" w14:textId="77777777" w:rsidR="00B27A11" w:rsidRDefault="00971F1F" w:rsidP="00326084">
            <w:pPr>
              <w:tabs>
                <w:tab w:val="left" w:pos="11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79.9 (8.0) </w:t>
            </w:r>
          </w:p>
          <w:p w14:paraId="2327CA51" w14:textId="6A220224" w:rsidR="00971F1F" w:rsidRPr="002D018F" w:rsidRDefault="00971F1F" w:rsidP="00326084">
            <w:pPr>
              <w:tabs>
                <w:tab w:val="left" w:pos="117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842]</w:t>
            </w:r>
          </w:p>
        </w:tc>
        <w:tc>
          <w:tcPr>
            <w:tcW w:w="452" w:type="pct"/>
          </w:tcPr>
          <w:p w14:paraId="0AA842BC" w14:textId="77777777" w:rsidR="00B27A11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80.2 (7.2) </w:t>
            </w:r>
          </w:p>
          <w:p w14:paraId="4889383A" w14:textId="0E41BACF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359]</w:t>
            </w:r>
          </w:p>
        </w:tc>
        <w:tc>
          <w:tcPr>
            <w:tcW w:w="476" w:type="pct"/>
          </w:tcPr>
          <w:p w14:paraId="1CF60953" w14:textId="77777777" w:rsidR="00B27A11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79.6 (8.6) </w:t>
            </w:r>
          </w:p>
          <w:p w14:paraId="533EE8C1" w14:textId="2D1515E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591]</w:t>
            </w:r>
          </w:p>
        </w:tc>
        <w:tc>
          <w:tcPr>
            <w:tcW w:w="639" w:type="pct"/>
          </w:tcPr>
          <w:p w14:paraId="22F1AC2A" w14:textId="2F6CA1FA" w:rsidR="00594E2D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78.4(10.2) </w:t>
            </w:r>
          </w:p>
          <w:p w14:paraId="2F740C3B" w14:textId="61340005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15]</w:t>
            </w:r>
          </w:p>
        </w:tc>
        <w:tc>
          <w:tcPr>
            <w:tcW w:w="476" w:type="pct"/>
          </w:tcPr>
          <w:p w14:paraId="18C0C6C4" w14:textId="77777777" w:rsidR="00B27A11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79.8 (8.1) </w:t>
            </w:r>
          </w:p>
          <w:p w14:paraId="1205FE4A" w14:textId="05EE0EF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[N=935]</w:t>
            </w:r>
          </w:p>
        </w:tc>
      </w:tr>
      <w:tr w:rsidR="00B27A11" w:rsidRPr="002D018F" w14:paraId="4D3A4937" w14:textId="77777777" w:rsidTr="00B27A11">
        <w:tc>
          <w:tcPr>
            <w:tcW w:w="1135" w:type="pct"/>
          </w:tcPr>
          <w:p w14:paraId="1298ECB5" w14:textId="0EEE0A6E" w:rsidR="00971F1F" w:rsidRDefault="00971F1F" w:rsidP="00B27A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PT"/>
              </w:rPr>
            </w:pPr>
            <w:r w:rsidRPr="00222B5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PT"/>
              </w:rPr>
              <w:t>iAMD phenotype, categories</w:t>
            </w:r>
            <w:r w:rsidR="003B76D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PT"/>
              </w:rPr>
              <w:t>, n(%)</w:t>
            </w:r>
          </w:p>
          <w:p w14:paraId="4699E9CE" w14:textId="77777777" w:rsidR="002210FF" w:rsidRPr="00222B53" w:rsidRDefault="002210FF" w:rsidP="00222B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PT"/>
              </w:rPr>
            </w:pPr>
          </w:p>
          <w:p w14:paraId="0FBD856B" w14:textId="43A1C61F" w:rsidR="00971F1F" w:rsidRPr="00920BE3" w:rsidRDefault="00971F1F" w:rsidP="003260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/>
              </w:rPr>
            </w:pPr>
            <w:r w:rsidRPr="00920BE3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No iRORA &amp; no SDD</w:t>
            </w:r>
          </w:p>
          <w:p w14:paraId="74B40D0B" w14:textId="77777777" w:rsidR="00971F1F" w:rsidRPr="00920BE3" w:rsidRDefault="00971F1F" w:rsidP="003260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/>
              </w:rPr>
            </w:pPr>
            <w:r w:rsidRPr="00920BE3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No iRORA &amp; SDD</w:t>
            </w:r>
          </w:p>
          <w:p w14:paraId="3A656186" w14:textId="77777777" w:rsidR="00971F1F" w:rsidRPr="00920BE3" w:rsidRDefault="00971F1F" w:rsidP="003260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/>
              </w:rPr>
            </w:pPr>
            <w:r w:rsidRPr="00920BE3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iRORA &amp; no SDD</w:t>
            </w:r>
          </w:p>
          <w:p w14:paraId="5E5B155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 xml:space="preserve">iRORA &amp; SDD </w:t>
            </w:r>
          </w:p>
        </w:tc>
        <w:tc>
          <w:tcPr>
            <w:tcW w:w="452" w:type="pct"/>
          </w:tcPr>
          <w:p w14:paraId="674E8544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5B79AA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57412E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23 (36.4%)</w:t>
            </w:r>
          </w:p>
          <w:p w14:paraId="586C540E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17 (34.6%)</w:t>
            </w:r>
          </w:p>
          <w:p w14:paraId="4EE18ED4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1 (9.2%)</w:t>
            </w:r>
          </w:p>
          <w:p w14:paraId="3E312A84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67 (19.8%)</w:t>
            </w:r>
          </w:p>
        </w:tc>
        <w:tc>
          <w:tcPr>
            <w:tcW w:w="476" w:type="pct"/>
          </w:tcPr>
          <w:p w14:paraId="7F38D913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ECA6E9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C1FF9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98 (30.7%)</w:t>
            </w:r>
          </w:p>
          <w:p w14:paraId="30F35971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68 (41.6%)</w:t>
            </w:r>
          </w:p>
          <w:p w14:paraId="02BB108E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83 (12.9%)</w:t>
            </w:r>
          </w:p>
          <w:p w14:paraId="5D76DC8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96 (14.9%)</w:t>
            </w:r>
          </w:p>
        </w:tc>
        <w:tc>
          <w:tcPr>
            <w:tcW w:w="417" w:type="pct"/>
          </w:tcPr>
          <w:p w14:paraId="33F6B85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0B43F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3B2A7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5 (28.7%)</w:t>
            </w:r>
          </w:p>
          <w:p w14:paraId="6AD8882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44 (36.1%)</w:t>
            </w:r>
          </w:p>
          <w:p w14:paraId="0FECC64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8 (14.8%)</w:t>
            </w:r>
          </w:p>
          <w:p w14:paraId="097F073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5 (20.5%)</w:t>
            </w:r>
          </w:p>
        </w:tc>
        <w:tc>
          <w:tcPr>
            <w:tcW w:w="476" w:type="pct"/>
          </w:tcPr>
          <w:p w14:paraId="694524D1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26395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3160F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86 (33.2%)</w:t>
            </w:r>
          </w:p>
          <w:p w14:paraId="69020980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41 (39.6%)</w:t>
            </w:r>
          </w:p>
          <w:p w14:paraId="0E335B5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96 (11.1%)</w:t>
            </w:r>
          </w:p>
          <w:p w14:paraId="63445C1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38 (16.0%)</w:t>
            </w:r>
          </w:p>
        </w:tc>
        <w:tc>
          <w:tcPr>
            <w:tcW w:w="452" w:type="pct"/>
          </w:tcPr>
          <w:p w14:paraId="508DDABC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0D4C3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31C5B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42 (38.0%)</w:t>
            </w:r>
          </w:p>
          <w:p w14:paraId="3A7B5234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24 (33.2%)</w:t>
            </w:r>
          </w:p>
          <w:p w14:paraId="280D625E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41 (11.0%)</w:t>
            </w:r>
          </w:p>
          <w:p w14:paraId="248382F2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67 (17.9%)</w:t>
            </w:r>
          </w:p>
        </w:tc>
        <w:tc>
          <w:tcPr>
            <w:tcW w:w="476" w:type="pct"/>
          </w:tcPr>
          <w:p w14:paraId="64434CBD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E3CBCD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0E227C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79 (29.4%)</w:t>
            </w:r>
          </w:p>
          <w:p w14:paraId="634DAC90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261 (42.9%)</w:t>
            </w:r>
          </w:p>
          <w:p w14:paraId="35E1EF06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73 (12.0%)</w:t>
            </w:r>
          </w:p>
          <w:p w14:paraId="379B836F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96 (15.8%)</w:t>
            </w:r>
          </w:p>
        </w:tc>
        <w:tc>
          <w:tcPr>
            <w:tcW w:w="639" w:type="pct"/>
          </w:tcPr>
          <w:p w14:paraId="640E1363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0AA38C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30D886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6 (27.3%)</w:t>
            </w:r>
          </w:p>
          <w:p w14:paraId="16EF5C08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1 (50.0%)</w:t>
            </w:r>
          </w:p>
          <w:p w14:paraId="77AA6017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  <w:p w14:paraId="5E35539B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5 (22.7%)</w:t>
            </w:r>
          </w:p>
        </w:tc>
        <w:tc>
          <w:tcPr>
            <w:tcW w:w="476" w:type="pct"/>
          </w:tcPr>
          <w:p w14:paraId="3ED547E3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339C7E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075D20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15 (32.8%)</w:t>
            </w:r>
          </w:p>
          <w:p w14:paraId="5F8C55D0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374 (38.9%)</w:t>
            </w:r>
          </w:p>
          <w:p w14:paraId="25C4E774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14 (11.9%)</w:t>
            </w:r>
          </w:p>
          <w:p w14:paraId="0DF00D48" w14:textId="77777777" w:rsidR="00971F1F" w:rsidRPr="002D018F" w:rsidRDefault="00971F1F" w:rsidP="0032608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018F">
              <w:rPr>
                <w:rFonts w:ascii="Times New Roman" w:hAnsi="Times New Roman" w:cs="Times New Roman"/>
                <w:sz w:val="16"/>
                <w:szCs w:val="16"/>
              </w:rPr>
              <w:t>158 (16.4%)</w:t>
            </w:r>
          </w:p>
        </w:tc>
      </w:tr>
    </w:tbl>
    <w:p w14:paraId="071C282E" w14:textId="6739C4F6" w:rsidR="00E67EEE" w:rsidRDefault="00971F1F">
      <w:r w:rsidRPr="002D018F">
        <w:rPr>
          <w:rFonts w:ascii="Times New Roman" w:hAnsi="Times New Roman" w:cs="Times New Roman"/>
          <w:sz w:val="16"/>
          <w:szCs w:val="16"/>
        </w:rPr>
        <w:t xml:space="preserve">Abbreviations: iAMD-intermediate age related macular degeneration; iRORA- incomplete retinal and retinal pigment epithelial atrophy; SDD-subretinal drusenoid deposits; ETDRS-Early treatment Diabetic Retinopathy Study; </w:t>
      </w:r>
      <w:r w:rsidR="00AD41C7">
        <w:rPr>
          <w:rFonts w:ascii="Times New Roman" w:hAnsi="Times New Roman" w:cs="Times New Roman"/>
          <w:sz w:val="16"/>
          <w:szCs w:val="16"/>
        </w:rPr>
        <w:t>BR</w:t>
      </w:r>
      <w:r w:rsidRPr="002D018F">
        <w:rPr>
          <w:rFonts w:ascii="Times New Roman" w:hAnsi="Times New Roman" w:cs="Times New Roman"/>
          <w:sz w:val="16"/>
          <w:szCs w:val="16"/>
        </w:rPr>
        <w:t>VA-</w:t>
      </w:r>
      <w:r w:rsidR="00AD41C7">
        <w:rPr>
          <w:rFonts w:ascii="Times New Roman" w:hAnsi="Times New Roman" w:cs="Times New Roman"/>
          <w:sz w:val="16"/>
          <w:szCs w:val="16"/>
        </w:rPr>
        <w:t xml:space="preserve">best recorded </w:t>
      </w:r>
      <w:r w:rsidRPr="002D018F">
        <w:rPr>
          <w:rFonts w:ascii="Times New Roman" w:hAnsi="Times New Roman" w:cs="Times New Roman"/>
          <w:sz w:val="16"/>
          <w:szCs w:val="16"/>
        </w:rPr>
        <w:t>visual acuity</w:t>
      </w:r>
    </w:p>
    <w:sectPr w:rsidR="00E67EEE" w:rsidSect="00222B5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F1F"/>
    <w:rsid w:val="00023032"/>
    <w:rsid w:val="001032EE"/>
    <w:rsid w:val="00180105"/>
    <w:rsid w:val="001F2564"/>
    <w:rsid w:val="002210FF"/>
    <w:rsid w:val="00222B53"/>
    <w:rsid w:val="00320319"/>
    <w:rsid w:val="003308AC"/>
    <w:rsid w:val="003B76D2"/>
    <w:rsid w:val="0042773D"/>
    <w:rsid w:val="004423B8"/>
    <w:rsid w:val="00485D29"/>
    <w:rsid w:val="0055039A"/>
    <w:rsid w:val="00594E2D"/>
    <w:rsid w:val="0062259A"/>
    <w:rsid w:val="006626C6"/>
    <w:rsid w:val="00715C43"/>
    <w:rsid w:val="0079464F"/>
    <w:rsid w:val="00813A64"/>
    <w:rsid w:val="00902C98"/>
    <w:rsid w:val="00971F1F"/>
    <w:rsid w:val="00A01338"/>
    <w:rsid w:val="00AD41C7"/>
    <w:rsid w:val="00AF5B47"/>
    <w:rsid w:val="00B27A11"/>
    <w:rsid w:val="00B75B55"/>
    <w:rsid w:val="00C65300"/>
    <w:rsid w:val="00C8532F"/>
    <w:rsid w:val="00DA6A51"/>
    <w:rsid w:val="00E67EEE"/>
    <w:rsid w:val="00E7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81DED"/>
  <w15:chartTrackingRefBased/>
  <w15:docId w15:val="{ADB27A9E-39F7-449C-AD69-518958A7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F1F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F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F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F1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F1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F1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F1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F1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F1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F1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F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F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F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F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F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71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F1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71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F1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71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F1F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971F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F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F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F1F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71F1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D41C7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Thottarath</dc:creator>
  <cp:keywords/>
  <dc:description/>
  <cp:lastModifiedBy>Gurudas, Sarega</cp:lastModifiedBy>
  <cp:revision>3</cp:revision>
  <dcterms:created xsi:type="dcterms:W3CDTF">2025-10-08T12:45:00Z</dcterms:created>
  <dcterms:modified xsi:type="dcterms:W3CDTF">2025-10-08T12:47:00Z</dcterms:modified>
</cp:coreProperties>
</file>